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color w:val="000000"/>
          <w:sz w:val="24"/>
          <w:szCs w:val="24"/>
          <w:rtl w:val="0"/>
        </w:rPr>
        <w:t xml:space="preserve">Appendix II: Additional analysis of training needs</w:t>
      </w:r>
    </w:p>
    <w:p w:rsidR="00000000" w:rsidDel="00000000" w:rsidP="00000000" w:rsidRDefault="00000000" w:rsidRPr="00000000" w14:paraId="00000002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1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information skills.</w:t>
      </w:r>
      <w:r w:rsidDel="00000000" w:rsidR="00000000" w:rsidRPr="00000000">
        <w:rPr>
          <w:rtl w:val="0"/>
        </w:rPr>
      </w:r>
    </w:p>
    <w:tbl>
      <w:tblPr>
        <w:tblStyle w:val="Table1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1a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Search for information on the Internet using a search engine (e.g., Google, Bing, Yahoo!...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03 (1.72)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5 (1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5 (1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1b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Differentiate between reliable and unreliable online informati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16 (1.70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5 (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1 (1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1c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Save or store files or content (e.g., text, images, music, videos, web pages) and retrieve them once saved or stor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76 (1.65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8 (1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8 (1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1d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Use the Electronic Health Record for the storage of health dat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24 (1.48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7 (1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1e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Identify the advantages, disadvantages, risks, and opportunities of data exchange through electronic system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29 (1.23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6 (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9 (1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4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2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communication skills.</w:t>
      </w:r>
      <w:r w:rsidDel="00000000" w:rsidR="00000000" w:rsidRPr="00000000">
        <w:rPr>
          <w:rtl w:val="0"/>
        </w:rPr>
      </w:r>
    </w:p>
    <w:tbl>
      <w:tblPr>
        <w:tblStyle w:val="Table2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963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a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mmunicate with others using mobile phone, voice over IP (e.g., Skype), email or chat, using basic functions (e.g., voice messaging, SMS, sending and receiving email, text exchange).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63 (1.82)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1 (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5 (1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b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Share files and content with simple tool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87 (1.60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4 (1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8 (1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c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Use digital technologies to interact with services (e.g., governments, banks, hospitals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95 (1.54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6 (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4 (1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d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Use social networking and online collaboration tools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58 (1.64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5 (1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4 (1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e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Use digital communication standards (e.g., liking, retweeting, sharing a story, sending a DM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.76 (1.75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6 (1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62 (1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f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Communicate statistical information according to the characteristics of the audienc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71 (1.63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5 (1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85 (1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2g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Establish a forum with the patient/caregiver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61 (1.57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6 (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 (1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6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2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3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content creation skills</w:t>
      </w:r>
      <w:r w:rsidDel="00000000" w:rsidR="00000000" w:rsidRPr="00000000">
        <w:rPr>
          <w:rtl w:val="0"/>
        </w:rPr>
      </w:r>
    </w:p>
    <w:tbl>
      <w:tblPr>
        <w:tblStyle w:val="Table3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3a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Produce simple digital content (e.g., text, tables, images, audio files) in at least one format using digital tool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89 (1.56)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4 (1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7 (1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3b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form basic editing of content produced by other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84 (1.48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6 (1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6 (1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3c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Distinguish what content is protected by copy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84 (1.28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1 (1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7 (2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3d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Apply and modify simple functions and settings of programmes and applications (e.g., change the default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92 (1.42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9 (1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4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6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4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safety skills</w:t>
      </w:r>
      <w:r w:rsidDel="00000000" w:rsidR="00000000" w:rsidRPr="00000000">
        <w:rPr>
          <w:rtl w:val="0"/>
        </w:rPr>
      </w:r>
    </w:p>
    <w:tbl>
      <w:tblPr>
        <w:tblStyle w:val="Table4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a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how to take basic measures to protect devices (e.g., use antivirus and secure passwords, two-step verification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29 (1.43)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4 (1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2 (1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b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what to do if your credentials (username and password) or any other confidential information are stole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50 (1.15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5 (0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5 (1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c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what kind of information should not be shared on the Interne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53 (1.06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6 (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1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d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Manage the risk arising from the use of digital health technologi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34 (1.47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4 (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2 (1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e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Recognise bad practices in the use of eHeal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47 (1.03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3 (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2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4f.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dentify whether a particular digital solution may be harmful to a patient/caregiver.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53 (0.98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9 (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2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6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8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5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e-Health problem solving skills</w:t>
      </w:r>
      <w:r w:rsidDel="00000000" w:rsidR="00000000" w:rsidRPr="00000000">
        <w:rPr>
          <w:rtl w:val="0"/>
        </w:rPr>
      </w:r>
    </w:p>
    <w:tbl>
      <w:tblPr>
        <w:tblStyle w:val="Table5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5a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how to find support and assistance when a technical problem arises or when using a new device, programme or applicati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9 (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1 (1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5b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how to solve some routine problems (e.g., close program, restart computer, reinstall/update program, check Internet connection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1 (1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0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4 (1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2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5c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Know that digital tools can help solve problems, but be aware of their limitation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1 (1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3 (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6 (1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,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5d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Use the Electronic Health Record for the storage of health dat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2 (1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1 (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8 (1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,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25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E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0" w:line="240" w:lineRule="auto"/>
        <w:jc w:val="center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6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ethics skills</w:t>
      </w:r>
      <w:r w:rsidDel="00000000" w:rsidR="00000000" w:rsidRPr="00000000">
        <w:rPr>
          <w:rtl w:val="0"/>
        </w:rPr>
      </w:r>
    </w:p>
    <w:tbl>
      <w:tblPr>
        <w:tblStyle w:val="Table6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6a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nsformation of your health data (e.g., anonymisation/pseudo-anonymisation) for secondary use of health data (e.g., processing health data to evaluate the cost-effectiveness of a service).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3 (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6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,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6b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se digital health tools in accordance with the organisation's policies, regulations and current legislation at local, national and international level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6 (1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1 (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8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6c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dentify conflicts of interest arising from the use of eHealth technologies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3 (1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6 (0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7 (1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6d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ct in accordance with protocols and good clinical practice guidelines.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7 (1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5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5 (1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,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2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4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spacing w:after="0" w:line="240" w:lineRule="auto"/>
        <w:rPr>
          <w:rFonts w:ascii="Calibri" w:cs="Calibri" w:eastAsia="Calibri" w:hAnsi="Calibri"/>
          <w:i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Table 7.  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Training needs in digital patient empowerment skills</w:t>
      </w:r>
      <w:r w:rsidDel="00000000" w:rsidR="00000000" w:rsidRPr="00000000">
        <w:rPr>
          <w:rtl w:val="0"/>
        </w:rPr>
      </w:r>
    </w:p>
    <w:tbl>
      <w:tblPr>
        <w:tblStyle w:val="Table7"/>
        <w:tblW w:w="8662.0" w:type="dxa"/>
        <w:jc w:val="left"/>
        <w:tblLayout w:type="fixed"/>
        <w:tblLook w:val="0400"/>
      </w:tblPr>
      <w:tblGrid>
        <w:gridCol w:w="4668"/>
        <w:gridCol w:w="798"/>
        <w:gridCol w:w="799"/>
        <w:gridCol w:w="799"/>
        <w:gridCol w:w="799"/>
        <w:gridCol w:w="799"/>
        <w:tblGridChange w:id="0">
          <w:tblGrid>
            <w:gridCol w:w="4668"/>
            <w:gridCol w:w="798"/>
            <w:gridCol w:w="799"/>
            <w:gridCol w:w="799"/>
            <w:gridCol w:w="799"/>
            <w:gridCol w:w="799"/>
          </w:tblGrid>
        </w:tblGridChange>
      </w:tblGrid>
      <w:tr>
        <w:trPr>
          <w:cantSplit w:val="0"/>
          <w:trHeight w:val="196" w:hRule="atLeast"/>
          <w:tblHeader w:val="0"/>
        </w:trPr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P</w:t>
            </w:r>
          </w:p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P</w:t>
            </w:r>
          </w:p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</w:t>
            </w:r>
          </w:p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a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kills and knowledge to make shared decision-making (benefits, risks, alternatives, doing nothing).</w:t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6 (1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8 (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8 (1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,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b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se digital health technologies according to user needs, available resources and context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3 (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4 (0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8 (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,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c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se of digital health solutions to improve access and equity of care, access, and equity of care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6 (1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9 (1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4 (1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,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d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it to digital patient/caregiver preferences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 (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5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6 (1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,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3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e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dentify, advise, and support patient/caregiver regarding values and moral problems.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8 (1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5 (0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5 (1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,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7f.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form and facilitate legal procedures affecting patient/caregiver's care (informed consent, participation in clinical trials, advance directives, etc.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7 (1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4 (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3 (1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,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,01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4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rtl w:val="0"/>
        </w:rPr>
        <w:t xml:space="preserve">Note. CP: clinical professionals; NCP: non-clinical professionals; PC: patients/caregivers; H: Kruskal-Wallis test statis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08611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08611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08611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08611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08611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08611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08611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086118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086118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086118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086118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086118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08611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08611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08611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086118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086118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086118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08611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086118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086118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6473A4"/>
    <w:rPr>
      <w:rFonts w:ascii="Times New Roman" w:cs="Times New Roman" w:hAnsi="Times New Roman"/>
      <w:sz w:val="24"/>
      <w:szCs w:val="24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5gcNr72XTImov19HveRQnwRwcg==">CgMxLjA4AHIhMS1WQUxQOFRvZWRrbFN3YXg3cFR2MEFHUjFOOWdFbmx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19:43:00Z</dcterms:created>
  <dc:creator>David Liñares Mariñas</dc:creator>
</cp:coreProperties>
</file>